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B2C" w:rsidRDefault="00876C6F" w:rsidP="00B765CD">
      <w:pPr>
        <w:spacing w:after="0" w:line="480" w:lineRule="auto"/>
        <w:ind w:left="-90" w:right="-51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876C6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C4FD0" w:rsidRPr="000C4FD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B5165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bookmarkStart w:id="0" w:name="_GoBack"/>
      <w:bookmarkEnd w:id="0"/>
      <w:r w:rsidR="000C4FD0" w:rsidRPr="000C4FD0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0C4FD0" w:rsidRPr="000C4FD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463622">
        <w:rPr>
          <w:rFonts w:ascii="Times New Roman" w:hAnsi="Times New Roman" w:cs="Times New Roman"/>
          <w:sz w:val="20"/>
          <w:szCs w:val="20"/>
        </w:rPr>
        <w:t>The patient’s timeline for the main clinical symptoms, IBD medications and a</w:t>
      </w:r>
      <w:r w:rsidR="00463622" w:rsidRPr="00463622">
        <w:rPr>
          <w:rFonts w:ascii="Times New Roman" w:hAnsi="Times New Roman" w:cs="Times New Roman"/>
          <w:sz w:val="20"/>
          <w:szCs w:val="20"/>
        </w:rPr>
        <w:t>n</w:t>
      </w:r>
      <w:r w:rsidR="00463622">
        <w:rPr>
          <w:rFonts w:ascii="Times New Roman" w:hAnsi="Times New Roman" w:cs="Times New Roman"/>
          <w:sz w:val="20"/>
          <w:szCs w:val="20"/>
        </w:rPr>
        <w:t xml:space="preserve">tibiotic resistance profile of the isolated </w:t>
      </w:r>
      <w:r w:rsidR="00463622" w:rsidRPr="00463622">
        <w:rPr>
          <w:rFonts w:ascii="Times New Roman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="00463622" w:rsidRPr="00463622">
        <w:rPr>
          <w:rFonts w:ascii="Times New Roman" w:hAnsi="Times New Roman" w:cs="Times New Roman"/>
          <w:i/>
          <w:iCs/>
          <w:sz w:val="20"/>
          <w:szCs w:val="20"/>
        </w:rPr>
        <w:t>pneumoniae</w:t>
      </w:r>
      <w:proofErr w:type="spellEnd"/>
      <w:r w:rsidR="00463622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Y="2376"/>
        <w:tblW w:w="12055" w:type="dxa"/>
        <w:tblLayout w:type="fixed"/>
        <w:tblLook w:val="04A0"/>
      </w:tblPr>
      <w:tblGrid>
        <w:gridCol w:w="693"/>
        <w:gridCol w:w="2635"/>
        <w:gridCol w:w="5577"/>
        <w:gridCol w:w="3150"/>
      </w:tblGrid>
      <w:tr w:rsidR="00B765CD" w:rsidRPr="00736A17" w:rsidTr="00B765CD">
        <w:trPr>
          <w:trHeight w:val="331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>Date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>Main clinical symptoms</w:t>
            </w:r>
          </w:p>
        </w:tc>
        <w:tc>
          <w:tcPr>
            <w:tcW w:w="5577" w:type="dxa"/>
            <w:vAlign w:val="center"/>
          </w:tcPr>
          <w:p w:rsidR="00B765CD" w:rsidRPr="00785069" w:rsidRDefault="00B765CD" w:rsidP="00B765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>Antibiotic resistance profi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 xml:space="preserve"> of </w:t>
            </w:r>
            <w:r w:rsidRPr="002727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/>
              </w:rPr>
              <w:t xml:space="preserve">K. </w:t>
            </w:r>
            <w:proofErr w:type="spellStart"/>
            <w:r w:rsidRPr="002727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/>
              </w:rPr>
              <w:t>pneumoniae</w:t>
            </w:r>
            <w:proofErr w:type="spellEnd"/>
            <w:r w:rsidRPr="002727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>isolate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b/>
                <w:bCs/>
                <w:sz w:val="20"/>
                <w:szCs w:val="20"/>
                <w:lang/>
              </w:rPr>
              <w:t>IBD medications used</w:t>
            </w:r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00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Intensive abdominal pain</w:t>
            </w:r>
          </w:p>
        </w:tc>
        <w:tc>
          <w:tcPr>
            <w:tcW w:w="5577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Mesalazine</w:t>
            </w:r>
            <w:proofErr w:type="spellEnd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and </w:t>
            </w:r>
            <w:proofErr w:type="spellStart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prednisolone</w:t>
            </w:r>
            <w:proofErr w:type="spellEnd"/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02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Fever and abdominal pain and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IBD </w:t>
            </w: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flare-up </w:t>
            </w:r>
          </w:p>
        </w:tc>
        <w:tc>
          <w:tcPr>
            <w:tcW w:w="5577" w:type="dxa"/>
            <w:vAlign w:val="center"/>
          </w:tcPr>
          <w:p w:rsidR="00B765CD" w:rsidRPr="002727B0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, GEN, CAZ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Azathioprine</w:t>
            </w:r>
            <w:proofErr w:type="spellEnd"/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06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IBD symptoms worsened, gastric pain</w:t>
            </w:r>
          </w:p>
        </w:tc>
        <w:tc>
          <w:tcPr>
            <w:tcW w:w="5577" w:type="dxa"/>
            <w:vAlign w:val="center"/>
          </w:tcPr>
          <w:p w:rsidR="00B765CD" w:rsidRPr="002727B0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, GEN, CAZ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M</w:t>
            </w: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esalazine</w:t>
            </w:r>
            <w:proofErr w:type="spellEnd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k</w:t>
            </w: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etorolac</w:t>
            </w:r>
            <w:proofErr w:type="spellEnd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</w:t>
            </w:r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09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Recurring right lower quadrant pain, abdominal bloating and increased intestinal gas</w:t>
            </w:r>
          </w:p>
        </w:tc>
        <w:tc>
          <w:tcPr>
            <w:tcW w:w="5577" w:type="dxa"/>
            <w:vAlign w:val="center"/>
          </w:tcPr>
          <w:p w:rsidR="00B765CD" w:rsidRPr="002727B0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, GEN, CAZ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Infliximab</w:t>
            </w:r>
            <w:proofErr w:type="spellEnd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and</w:t>
            </w: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6-mercaptopurine</w:t>
            </w:r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14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Colic cramps, fever and kidney stones</w:t>
            </w:r>
          </w:p>
        </w:tc>
        <w:tc>
          <w:tcPr>
            <w:tcW w:w="5577" w:type="dxa"/>
            <w:vAlign w:val="center"/>
          </w:tcPr>
          <w:p w:rsidR="00B765CD" w:rsidRPr="002727B0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, GEN, CAZ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>Infliximab</w:t>
            </w:r>
            <w:proofErr w:type="spellEnd"/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and</w:t>
            </w: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6-mercaptopurine</w:t>
            </w:r>
          </w:p>
        </w:tc>
      </w:tr>
      <w:tr w:rsidR="00B765CD" w:rsidRPr="00736A17" w:rsidTr="00B765CD">
        <w:trPr>
          <w:trHeight w:val="815"/>
        </w:trPr>
        <w:tc>
          <w:tcPr>
            <w:tcW w:w="693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2017</w:t>
            </w:r>
          </w:p>
        </w:tc>
        <w:tc>
          <w:tcPr>
            <w:tcW w:w="2635" w:type="dxa"/>
            <w:vAlign w:val="center"/>
          </w:tcPr>
          <w:p w:rsidR="00B765CD" w:rsidRPr="00785069" w:rsidRDefault="00B765CD" w:rsidP="00B765CD">
            <w:pPr>
              <w:jc w:val="both"/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785069">
              <w:rPr>
                <w:rFonts w:asciiTheme="majorBidi" w:hAnsiTheme="majorBidi" w:cstheme="majorBidi"/>
                <w:sz w:val="20"/>
                <w:szCs w:val="20"/>
                <w:lang/>
              </w:rPr>
              <w:t xml:space="preserve">Fever and abdominal pain and 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IBD flare-up</w:t>
            </w:r>
          </w:p>
        </w:tc>
        <w:tc>
          <w:tcPr>
            <w:tcW w:w="5577" w:type="dxa"/>
            <w:vAlign w:val="center"/>
          </w:tcPr>
          <w:p w:rsidR="00B765CD" w:rsidRPr="002727B0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r w:rsidRPr="002727B0">
              <w:rPr>
                <w:rFonts w:asciiTheme="majorBidi" w:hAnsiTheme="majorBidi" w:cstheme="majorBidi"/>
                <w:sz w:val="20"/>
                <w:szCs w:val="20"/>
                <w:lang/>
              </w:rPr>
              <w:t>TET</w:t>
            </w:r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, CIP, CEF, DOX, SXT, CRO, GEN, CAZ, CHL, LVX, OFX</w:t>
            </w:r>
          </w:p>
        </w:tc>
        <w:tc>
          <w:tcPr>
            <w:tcW w:w="3150" w:type="dxa"/>
            <w:vAlign w:val="center"/>
          </w:tcPr>
          <w:p w:rsidR="00B765CD" w:rsidRPr="00785069" w:rsidRDefault="00B765CD" w:rsidP="00B765CD">
            <w:pPr>
              <w:rPr>
                <w:rFonts w:asciiTheme="majorBidi" w:hAnsiTheme="majorBidi" w:cstheme="majorBidi"/>
                <w:sz w:val="20"/>
                <w:szCs w:val="20"/>
                <w:lang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/>
              </w:rPr>
              <w:t>Prednisolone</w:t>
            </w:r>
            <w:proofErr w:type="spellEnd"/>
          </w:p>
        </w:tc>
      </w:tr>
    </w:tbl>
    <w:p w:rsidR="00B04B2C" w:rsidRPr="006573BB" w:rsidRDefault="00B04B2C" w:rsidP="006B5F1D">
      <w:pPr>
        <w:spacing w:before="120" w:after="0" w:line="480" w:lineRule="auto"/>
        <w:ind w:left="-86" w:right="-504"/>
        <w:jc w:val="both"/>
        <w:rPr>
          <w:rFonts w:asciiTheme="majorBidi" w:hAnsiTheme="majorBidi" w:cstheme="majorBidi"/>
          <w:color w:val="000000" w:themeColor="text1"/>
          <w:sz w:val="20"/>
          <w:szCs w:val="20"/>
          <w:lang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/>
        </w:rPr>
        <w:t>IBD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</w:t>
      </w:r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  <w:lang/>
        </w:rPr>
        <w:t>inflammatory bowel disease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;</w:t>
      </w:r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>K.</w:t>
      </w:r>
      <w:r w:rsidRPr="006573B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 xml:space="preserve"> </w:t>
      </w:r>
      <w:proofErr w:type="spellStart"/>
      <w:r w:rsidRPr="006573B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>pneumoniae</w:t>
      </w:r>
      <w:proofErr w:type="spellEnd"/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; </w:t>
      </w:r>
      <w:proofErr w:type="spellStart"/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>K</w:t>
      </w:r>
      <w:r w:rsidRPr="006573B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>lebsiella</w:t>
      </w:r>
      <w:proofErr w:type="spellEnd"/>
      <w:r w:rsidRPr="006573B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 xml:space="preserve"> </w:t>
      </w:r>
      <w:proofErr w:type="spellStart"/>
      <w:r w:rsidRPr="006573B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/>
        </w:rPr>
        <w:t>pneumoniae</w:t>
      </w:r>
      <w:proofErr w:type="spellEnd"/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, 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TET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 tetracycline;</w:t>
      </w:r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IP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 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iprofloxacin; CEF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ephalothin</w:t>
      </w:r>
      <w:proofErr w:type="spellEnd"/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; </w:t>
      </w:r>
      <w:r w:rsidR="00ED41B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shd w:val="clear" w:color="auto" w:fill="FFFFFF"/>
        </w:rPr>
        <w:t>DOX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d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oxycycline</w:t>
      </w:r>
      <w:proofErr w:type="spellEnd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;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SXT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otrimoxazole</w:t>
      </w:r>
      <w:proofErr w:type="spellEnd"/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; 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CRO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eftriaxone</w:t>
      </w:r>
      <w:proofErr w:type="spellEnd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;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GEN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g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entamicin</w:t>
      </w:r>
      <w:proofErr w:type="spellEnd"/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; CAZ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eftazidime</w:t>
      </w:r>
      <w:proofErr w:type="spellEnd"/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; 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CHL, </w:t>
      </w:r>
      <w:proofErr w:type="spellStart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C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hloramphenicol</w:t>
      </w:r>
      <w:proofErr w:type="spellEnd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;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bookmarkStart w:id="1" w:name="_Hlk66333129"/>
      <w:bookmarkStart w:id="2" w:name="_Hlk66333087"/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LVX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proofErr w:type="spellStart"/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levofloxacin</w:t>
      </w:r>
      <w:proofErr w:type="spellEnd"/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;</w:t>
      </w:r>
      <w:bookmarkEnd w:id="1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OFX</w:t>
      </w:r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,</w:t>
      </w:r>
      <w:r w:rsidR="00ED41B5"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  <w:lang/>
        </w:rPr>
        <w:t>O</w:t>
      </w:r>
      <w:r w:rsidRPr="006573BB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floxacin</w:t>
      </w:r>
      <w:bookmarkEnd w:id="2"/>
      <w:proofErr w:type="spellEnd"/>
      <w:r w:rsidR="00ED41B5">
        <w:rPr>
          <w:rFonts w:asciiTheme="majorBidi" w:hAnsiTheme="majorBidi" w:cstheme="majorBidi"/>
          <w:color w:val="000000" w:themeColor="text1"/>
          <w:sz w:val="20"/>
          <w:szCs w:val="20"/>
          <w:lang/>
        </w:rPr>
        <w:t>.</w:t>
      </w:r>
    </w:p>
    <w:p w:rsidR="00B04B2C" w:rsidRPr="00B04B2C" w:rsidRDefault="00B04B2C" w:rsidP="00B04B2C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B04B2C" w:rsidRPr="00B04B2C" w:rsidSect="00B030BE">
      <w:pgSz w:w="15840" w:h="12240" w:orient="landscape"/>
      <w:pgMar w:top="1440" w:right="29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5DC" w:rsidRDefault="00BA75DC" w:rsidP="00416ABD">
      <w:pPr>
        <w:spacing w:after="0" w:line="240" w:lineRule="auto"/>
      </w:pPr>
      <w:r>
        <w:separator/>
      </w:r>
    </w:p>
  </w:endnote>
  <w:endnote w:type="continuationSeparator" w:id="0">
    <w:p w:rsidR="00BA75DC" w:rsidRDefault="00BA75DC" w:rsidP="00416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5DC" w:rsidRDefault="00BA75DC" w:rsidP="00416ABD">
      <w:pPr>
        <w:spacing w:after="0" w:line="240" w:lineRule="auto"/>
      </w:pPr>
      <w:r>
        <w:separator/>
      </w:r>
    </w:p>
  </w:footnote>
  <w:footnote w:type="continuationSeparator" w:id="0">
    <w:p w:rsidR="00BA75DC" w:rsidRDefault="00BA75DC" w:rsidP="00416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9E2BC6"/>
    <w:multiLevelType w:val="multilevel"/>
    <w:tmpl w:val="F5660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D91BD9"/>
    <w:rsid w:val="00056FF8"/>
    <w:rsid w:val="00090F35"/>
    <w:rsid w:val="000B528C"/>
    <w:rsid w:val="000B6C38"/>
    <w:rsid w:val="000C4FD0"/>
    <w:rsid w:val="000F731D"/>
    <w:rsid w:val="00107E44"/>
    <w:rsid w:val="001A5611"/>
    <w:rsid w:val="001B3DAD"/>
    <w:rsid w:val="001F25B4"/>
    <w:rsid w:val="001F5FDB"/>
    <w:rsid w:val="0023188E"/>
    <w:rsid w:val="00231C28"/>
    <w:rsid w:val="00255E8E"/>
    <w:rsid w:val="002727B0"/>
    <w:rsid w:val="002B55FF"/>
    <w:rsid w:val="00307904"/>
    <w:rsid w:val="0032762B"/>
    <w:rsid w:val="003A77DA"/>
    <w:rsid w:val="003C344E"/>
    <w:rsid w:val="00401F29"/>
    <w:rsid w:val="00416ABD"/>
    <w:rsid w:val="0043238F"/>
    <w:rsid w:val="00463622"/>
    <w:rsid w:val="004B0550"/>
    <w:rsid w:val="004B594C"/>
    <w:rsid w:val="004C2FCC"/>
    <w:rsid w:val="004C7943"/>
    <w:rsid w:val="00525A38"/>
    <w:rsid w:val="005426F7"/>
    <w:rsid w:val="00655BB8"/>
    <w:rsid w:val="006573BB"/>
    <w:rsid w:val="00662A3E"/>
    <w:rsid w:val="00666139"/>
    <w:rsid w:val="006B5F1D"/>
    <w:rsid w:val="00736A17"/>
    <w:rsid w:val="007807A8"/>
    <w:rsid w:val="00784928"/>
    <w:rsid w:val="00785069"/>
    <w:rsid w:val="007B5165"/>
    <w:rsid w:val="00834C68"/>
    <w:rsid w:val="00841F48"/>
    <w:rsid w:val="00860201"/>
    <w:rsid w:val="00876C6F"/>
    <w:rsid w:val="00885EA8"/>
    <w:rsid w:val="009836D9"/>
    <w:rsid w:val="00990683"/>
    <w:rsid w:val="009E44BE"/>
    <w:rsid w:val="00A255A3"/>
    <w:rsid w:val="00A50B8A"/>
    <w:rsid w:val="00A801F4"/>
    <w:rsid w:val="00AA74CB"/>
    <w:rsid w:val="00B0193E"/>
    <w:rsid w:val="00B030BE"/>
    <w:rsid w:val="00B04B2C"/>
    <w:rsid w:val="00B20491"/>
    <w:rsid w:val="00B21766"/>
    <w:rsid w:val="00B765CD"/>
    <w:rsid w:val="00BA75DC"/>
    <w:rsid w:val="00BC0048"/>
    <w:rsid w:val="00BF093A"/>
    <w:rsid w:val="00BF222A"/>
    <w:rsid w:val="00C23545"/>
    <w:rsid w:val="00C3310C"/>
    <w:rsid w:val="00C47A44"/>
    <w:rsid w:val="00C9199A"/>
    <w:rsid w:val="00D310DD"/>
    <w:rsid w:val="00D91BD9"/>
    <w:rsid w:val="00D97096"/>
    <w:rsid w:val="00DB259D"/>
    <w:rsid w:val="00DC2C47"/>
    <w:rsid w:val="00DE19B5"/>
    <w:rsid w:val="00DE3129"/>
    <w:rsid w:val="00DE3C3D"/>
    <w:rsid w:val="00E26E65"/>
    <w:rsid w:val="00E312E9"/>
    <w:rsid w:val="00E4317B"/>
    <w:rsid w:val="00E707D7"/>
    <w:rsid w:val="00ED41B5"/>
    <w:rsid w:val="00F95187"/>
    <w:rsid w:val="00FA0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801F4"/>
    <w:rPr>
      <w:i/>
      <w:iCs/>
    </w:rPr>
  </w:style>
  <w:style w:type="character" w:styleId="Hyperlink">
    <w:name w:val="Hyperlink"/>
    <w:basedOn w:val="DefaultParagraphFont"/>
    <w:uiPriority w:val="99"/>
    <w:unhideWhenUsed/>
    <w:rsid w:val="004C7943"/>
    <w:rPr>
      <w:strike w:val="0"/>
      <w:dstrike w:val="0"/>
      <w:color w:val="008CBA"/>
      <w:u w:val="none"/>
      <w:effect w:val="none"/>
    </w:rPr>
  </w:style>
  <w:style w:type="paragraph" w:styleId="NoSpacing">
    <w:name w:val="No Spacing"/>
    <w:uiPriority w:val="1"/>
    <w:qFormat/>
    <w:rsid w:val="00FA0A8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16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BD"/>
  </w:style>
  <w:style w:type="paragraph" w:styleId="Footer">
    <w:name w:val="footer"/>
    <w:basedOn w:val="Normal"/>
    <w:link w:val="FooterChar"/>
    <w:uiPriority w:val="99"/>
    <w:unhideWhenUsed/>
    <w:rsid w:val="00416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8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Y RAD</dc:creator>
  <cp:keywords/>
  <dc:description/>
  <cp:lastModifiedBy>Babak Yadegar</cp:lastModifiedBy>
  <cp:revision>65</cp:revision>
  <dcterms:created xsi:type="dcterms:W3CDTF">2021-04-15T10:35:00Z</dcterms:created>
  <dcterms:modified xsi:type="dcterms:W3CDTF">2021-06-05T09:10:00Z</dcterms:modified>
</cp:coreProperties>
</file>